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9455E13" w14:textId="77777777" w:rsidR="003768B4" w:rsidRPr="00996DA1" w:rsidRDefault="003768B4" w:rsidP="003768B4">
      <w:pPr>
        <w:rPr>
          <w:rFonts w:ascii="Times New Roman" w:hAnsi="Times New Roman" w:cs="Times New Roman"/>
          <w:b/>
          <w:bCs/>
        </w:rPr>
      </w:pPr>
      <w:r w:rsidRPr="00B018DE">
        <w:rPr>
          <w:rFonts w:ascii="Times New Roman" w:hAnsi="Times New Roman" w:cs="Times New Roman"/>
          <w:b/>
          <w:bCs/>
        </w:rPr>
        <w:t xml:space="preserve">Supplementary Table </w:t>
      </w:r>
      <w:r>
        <w:rPr>
          <w:rFonts w:ascii="Times New Roman" w:hAnsi="Times New Roman" w:cs="Times New Roman"/>
          <w:b/>
          <w:bCs/>
        </w:rPr>
        <w:t>2</w:t>
      </w:r>
      <w:r w:rsidRPr="00B018DE">
        <w:rPr>
          <w:rFonts w:ascii="Times New Roman" w:hAnsi="Times New Roman" w:cs="Times New Roman"/>
          <w:b/>
          <w:bCs/>
        </w:rPr>
        <w:t>.</w:t>
      </w:r>
      <w:r w:rsidRPr="00996DA1">
        <w:t xml:space="preserve"> </w:t>
      </w:r>
      <w:r w:rsidRPr="00996DA1">
        <w:rPr>
          <w:rFonts w:ascii="Times New Roman" w:hAnsi="Times New Roman" w:cs="Times New Roman"/>
        </w:rPr>
        <w:t>Quality control (QC) results for plasma p-tau217, Aβ1-42, and Aβ1-40 across 15 analytical runs.</w:t>
      </w:r>
      <w:r>
        <w:rPr>
          <w:rFonts w:ascii="Times New Roman" w:hAnsi="Times New Roman" w:cs="Times New Roman"/>
          <w:b/>
          <w:bCs/>
        </w:rPr>
        <w:t xml:space="preserve"> </w:t>
      </w:r>
    </w:p>
    <w:tbl>
      <w:tblPr>
        <w:tblStyle w:val="TableGrid"/>
        <w:tblW w:w="935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35"/>
        <w:gridCol w:w="1335"/>
        <w:gridCol w:w="1336"/>
        <w:gridCol w:w="1336"/>
        <w:gridCol w:w="1336"/>
        <w:gridCol w:w="1336"/>
        <w:gridCol w:w="1336"/>
      </w:tblGrid>
      <w:tr w:rsidR="003768B4" w:rsidRPr="00B018DE" w14:paraId="5B793344" w14:textId="77777777" w:rsidTr="007B2FC7">
        <w:tc>
          <w:tcPr>
            <w:tcW w:w="1335" w:type="dxa"/>
            <w:tcBorders>
              <w:top w:val="single" w:sz="4" w:space="0" w:color="auto"/>
              <w:bottom w:val="single" w:sz="4" w:space="0" w:color="auto"/>
            </w:tcBorders>
          </w:tcPr>
          <w:p w14:paraId="7536FDD4" w14:textId="77777777" w:rsidR="003768B4" w:rsidRPr="00B018DE" w:rsidRDefault="003768B4" w:rsidP="007B2FC7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B018DE">
              <w:rPr>
                <w:rFonts w:ascii="Times New Roman" w:hAnsi="Times New Roman" w:cs="Times New Roman"/>
                <w:b/>
                <w:bCs/>
              </w:rPr>
              <w:t>QC Sample</w:t>
            </w:r>
          </w:p>
        </w:tc>
        <w:tc>
          <w:tcPr>
            <w:tcW w:w="1335" w:type="dxa"/>
            <w:tcBorders>
              <w:top w:val="single" w:sz="4" w:space="0" w:color="auto"/>
              <w:bottom w:val="single" w:sz="4" w:space="0" w:color="auto"/>
            </w:tcBorders>
          </w:tcPr>
          <w:p w14:paraId="59B4A2AE" w14:textId="77777777" w:rsidR="003768B4" w:rsidRPr="00B018DE" w:rsidRDefault="003768B4" w:rsidP="007B2FC7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B018DE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p-tau217 (</w:t>
            </w:r>
            <w:proofErr w:type="spellStart"/>
            <w:r w:rsidRPr="00B018DE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pg</w:t>
            </w:r>
            <w:proofErr w:type="spellEnd"/>
            <w:r w:rsidRPr="00B018DE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/mL), Mean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</w:tcPr>
          <w:p w14:paraId="01D1C003" w14:textId="77777777" w:rsidR="003768B4" w:rsidRPr="00B018DE" w:rsidRDefault="003768B4" w:rsidP="007B2FC7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B018DE">
              <w:rPr>
                <w:rFonts w:ascii="Times New Roman" w:hAnsi="Times New Roman" w:cs="Times New Roman"/>
                <w:b/>
                <w:bCs/>
              </w:rPr>
              <w:t>%CV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</w:tcPr>
          <w:p w14:paraId="66BFDB8D" w14:textId="77777777" w:rsidR="003768B4" w:rsidRPr="00B018DE" w:rsidRDefault="003768B4" w:rsidP="007B2FC7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B018DE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Aβ1-42 (</w:t>
            </w:r>
            <w:proofErr w:type="spellStart"/>
            <w:r w:rsidRPr="00B018DE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pg</w:t>
            </w:r>
            <w:proofErr w:type="spellEnd"/>
            <w:r w:rsidRPr="00B018DE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/mL), Mean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</w:tcPr>
          <w:p w14:paraId="69568D5C" w14:textId="77777777" w:rsidR="003768B4" w:rsidRPr="00B018DE" w:rsidRDefault="003768B4" w:rsidP="007B2FC7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B018DE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%CV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</w:tcPr>
          <w:p w14:paraId="3879EACC" w14:textId="77777777" w:rsidR="003768B4" w:rsidRPr="00B018DE" w:rsidRDefault="003768B4" w:rsidP="007B2FC7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B018DE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Aβ1-40 (</w:t>
            </w:r>
            <w:proofErr w:type="spellStart"/>
            <w:r w:rsidRPr="00B018DE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pg</w:t>
            </w:r>
            <w:proofErr w:type="spellEnd"/>
            <w:r w:rsidRPr="00B018DE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/mL), Mean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316EEC" w14:textId="77777777" w:rsidR="003768B4" w:rsidRPr="00B018DE" w:rsidRDefault="003768B4" w:rsidP="007B2FC7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B018DE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%CV</w:t>
            </w:r>
          </w:p>
        </w:tc>
      </w:tr>
      <w:tr w:rsidR="003768B4" w:rsidRPr="00B018DE" w14:paraId="1463AE83" w14:textId="77777777" w:rsidTr="007B2FC7">
        <w:tc>
          <w:tcPr>
            <w:tcW w:w="1335" w:type="dxa"/>
            <w:tcBorders>
              <w:top w:val="single" w:sz="4" w:space="0" w:color="auto"/>
            </w:tcBorders>
          </w:tcPr>
          <w:p w14:paraId="53B0A83F" w14:textId="77777777" w:rsidR="003768B4" w:rsidRPr="00B018DE" w:rsidRDefault="003768B4" w:rsidP="007B2F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018DE">
              <w:rPr>
                <w:rFonts w:ascii="Times New Roman" w:hAnsi="Times New Roman" w:cs="Times New Roman"/>
              </w:rPr>
              <w:t>Con 1</w:t>
            </w:r>
          </w:p>
        </w:tc>
        <w:tc>
          <w:tcPr>
            <w:tcW w:w="1335" w:type="dxa"/>
            <w:tcBorders>
              <w:top w:val="single" w:sz="4" w:space="0" w:color="auto"/>
            </w:tcBorders>
            <w:vAlign w:val="center"/>
          </w:tcPr>
          <w:p w14:paraId="3B334BFC" w14:textId="77777777" w:rsidR="003768B4" w:rsidRPr="00B018DE" w:rsidRDefault="003768B4" w:rsidP="007B2F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018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452</w:t>
            </w:r>
          </w:p>
        </w:tc>
        <w:tc>
          <w:tcPr>
            <w:tcW w:w="1336" w:type="dxa"/>
            <w:tcBorders>
              <w:top w:val="single" w:sz="4" w:space="0" w:color="auto"/>
            </w:tcBorders>
            <w:vAlign w:val="center"/>
          </w:tcPr>
          <w:p w14:paraId="39F6C6E2" w14:textId="77777777" w:rsidR="003768B4" w:rsidRPr="00B018DE" w:rsidRDefault="003768B4" w:rsidP="007B2F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018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.76</w:t>
            </w:r>
          </w:p>
        </w:tc>
        <w:tc>
          <w:tcPr>
            <w:tcW w:w="1336" w:type="dxa"/>
            <w:tcBorders>
              <w:top w:val="single" w:sz="4" w:space="0" w:color="auto"/>
            </w:tcBorders>
            <w:vAlign w:val="center"/>
          </w:tcPr>
          <w:p w14:paraId="4B3898C1" w14:textId="77777777" w:rsidR="003768B4" w:rsidRPr="00B018DE" w:rsidRDefault="003768B4" w:rsidP="007B2F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018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.34</w:t>
            </w:r>
          </w:p>
        </w:tc>
        <w:tc>
          <w:tcPr>
            <w:tcW w:w="1336" w:type="dxa"/>
            <w:tcBorders>
              <w:top w:val="single" w:sz="4" w:space="0" w:color="auto"/>
            </w:tcBorders>
            <w:vAlign w:val="center"/>
          </w:tcPr>
          <w:p w14:paraId="5548F6FC" w14:textId="77777777" w:rsidR="003768B4" w:rsidRPr="00B018DE" w:rsidRDefault="003768B4" w:rsidP="007B2F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018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.84</w:t>
            </w:r>
          </w:p>
        </w:tc>
        <w:tc>
          <w:tcPr>
            <w:tcW w:w="1336" w:type="dxa"/>
            <w:tcBorders>
              <w:top w:val="single" w:sz="4" w:space="0" w:color="auto"/>
            </w:tcBorders>
            <w:vAlign w:val="center"/>
          </w:tcPr>
          <w:p w14:paraId="6B37F756" w14:textId="77777777" w:rsidR="003768B4" w:rsidRPr="00B018DE" w:rsidRDefault="003768B4" w:rsidP="007B2F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018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12.88</w:t>
            </w:r>
          </w:p>
        </w:tc>
        <w:tc>
          <w:tcPr>
            <w:tcW w:w="1336" w:type="dxa"/>
            <w:tcBorders>
              <w:top w:val="single" w:sz="4" w:space="0" w:color="auto"/>
            </w:tcBorders>
            <w:vAlign w:val="center"/>
          </w:tcPr>
          <w:p w14:paraId="5D189D9E" w14:textId="77777777" w:rsidR="003768B4" w:rsidRPr="00B018DE" w:rsidRDefault="003768B4" w:rsidP="007B2F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018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.87</w:t>
            </w:r>
          </w:p>
        </w:tc>
      </w:tr>
      <w:tr w:rsidR="003768B4" w:rsidRPr="00B018DE" w14:paraId="4077E950" w14:textId="77777777" w:rsidTr="007B2FC7">
        <w:tc>
          <w:tcPr>
            <w:tcW w:w="1335" w:type="dxa"/>
          </w:tcPr>
          <w:p w14:paraId="4F2A9195" w14:textId="77777777" w:rsidR="003768B4" w:rsidRPr="00B018DE" w:rsidRDefault="003768B4" w:rsidP="007B2F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018DE">
              <w:rPr>
                <w:rFonts w:ascii="Times New Roman" w:hAnsi="Times New Roman" w:cs="Times New Roman"/>
              </w:rPr>
              <w:t>Con 2</w:t>
            </w:r>
          </w:p>
        </w:tc>
        <w:tc>
          <w:tcPr>
            <w:tcW w:w="1335" w:type="dxa"/>
            <w:vAlign w:val="center"/>
          </w:tcPr>
          <w:p w14:paraId="2F1FF199" w14:textId="77777777" w:rsidR="003768B4" w:rsidRPr="00B018DE" w:rsidRDefault="003768B4" w:rsidP="007B2F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018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.638</w:t>
            </w:r>
          </w:p>
        </w:tc>
        <w:tc>
          <w:tcPr>
            <w:tcW w:w="1336" w:type="dxa"/>
            <w:vAlign w:val="center"/>
          </w:tcPr>
          <w:p w14:paraId="778446B5" w14:textId="77777777" w:rsidR="003768B4" w:rsidRPr="00B018DE" w:rsidRDefault="003768B4" w:rsidP="007B2F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018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.48</w:t>
            </w:r>
          </w:p>
        </w:tc>
        <w:tc>
          <w:tcPr>
            <w:tcW w:w="1336" w:type="dxa"/>
            <w:vAlign w:val="center"/>
          </w:tcPr>
          <w:p w14:paraId="28997C93" w14:textId="77777777" w:rsidR="003768B4" w:rsidRPr="00B018DE" w:rsidRDefault="003768B4" w:rsidP="007B2F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018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99.87</w:t>
            </w:r>
          </w:p>
        </w:tc>
        <w:tc>
          <w:tcPr>
            <w:tcW w:w="1336" w:type="dxa"/>
            <w:vAlign w:val="center"/>
          </w:tcPr>
          <w:p w14:paraId="234CDFC2" w14:textId="77777777" w:rsidR="003768B4" w:rsidRPr="00B018DE" w:rsidRDefault="003768B4" w:rsidP="007B2F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018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.14</w:t>
            </w:r>
          </w:p>
        </w:tc>
        <w:tc>
          <w:tcPr>
            <w:tcW w:w="1336" w:type="dxa"/>
            <w:vAlign w:val="center"/>
          </w:tcPr>
          <w:p w14:paraId="5730CC79" w14:textId="77777777" w:rsidR="003768B4" w:rsidRPr="00B018DE" w:rsidRDefault="003768B4" w:rsidP="007B2F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018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243.72</w:t>
            </w:r>
          </w:p>
        </w:tc>
        <w:tc>
          <w:tcPr>
            <w:tcW w:w="1336" w:type="dxa"/>
            <w:vAlign w:val="center"/>
          </w:tcPr>
          <w:p w14:paraId="0621243D" w14:textId="77777777" w:rsidR="003768B4" w:rsidRPr="00B018DE" w:rsidRDefault="003768B4" w:rsidP="007B2F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018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67</w:t>
            </w:r>
          </w:p>
        </w:tc>
      </w:tr>
      <w:tr w:rsidR="003768B4" w:rsidRPr="00B018DE" w14:paraId="5DB2AA34" w14:textId="77777777" w:rsidTr="007B2FC7">
        <w:tc>
          <w:tcPr>
            <w:tcW w:w="1335" w:type="dxa"/>
          </w:tcPr>
          <w:p w14:paraId="533E81E5" w14:textId="77777777" w:rsidR="003768B4" w:rsidRPr="00B018DE" w:rsidRDefault="003768B4" w:rsidP="007B2F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018DE">
              <w:rPr>
                <w:rFonts w:ascii="Times New Roman" w:hAnsi="Times New Roman" w:cs="Times New Roman"/>
              </w:rPr>
              <w:t>Pool 3</w:t>
            </w:r>
          </w:p>
        </w:tc>
        <w:tc>
          <w:tcPr>
            <w:tcW w:w="1335" w:type="dxa"/>
            <w:vAlign w:val="center"/>
          </w:tcPr>
          <w:p w14:paraId="200A143F" w14:textId="77777777" w:rsidR="003768B4" w:rsidRPr="00B018DE" w:rsidRDefault="003768B4" w:rsidP="007B2F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018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12</w:t>
            </w:r>
          </w:p>
        </w:tc>
        <w:tc>
          <w:tcPr>
            <w:tcW w:w="1336" w:type="dxa"/>
            <w:vAlign w:val="center"/>
          </w:tcPr>
          <w:p w14:paraId="3DB77780" w14:textId="77777777" w:rsidR="003768B4" w:rsidRPr="00B018DE" w:rsidRDefault="003768B4" w:rsidP="007B2F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018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.15</w:t>
            </w:r>
          </w:p>
        </w:tc>
        <w:tc>
          <w:tcPr>
            <w:tcW w:w="1336" w:type="dxa"/>
            <w:vAlign w:val="center"/>
          </w:tcPr>
          <w:p w14:paraId="42702F55" w14:textId="77777777" w:rsidR="003768B4" w:rsidRPr="00B018DE" w:rsidRDefault="003768B4" w:rsidP="007B2F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018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3.94</w:t>
            </w:r>
          </w:p>
        </w:tc>
        <w:tc>
          <w:tcPr>
            <w:tcW w:w="1336" w:type="dxa"/>
            <w:vAlign w:val="center"/>
          </w:tcPr>
          <w:p w14:paraId="64D4B4CE" w14:textId="77777777" w:rsidR="003768B4" w:rsidRPr="00B018DE" w:rsidRDefault="003768B4" w:rsidP="007B2F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018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.93</w:t>
            </w:r>
          </w:p>
        </w:tc>
        <w:tc>
          <w:tcPr>
            <w:tcW w:w="1336" w:type="dxa"/>
            <w:vAlign w:val="center"/>
          </w:tcPr>
          <w:p w14:paraId="4F293660" w14:textId="77777777" w:rsidR="003768B4" w:rsidRPr="00B018DE" w:rsidRDefault="003768B4" w:rsidP="007B2F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018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54.73</w:t>
            </w:r>
          </w:p>
        </w:tc>
        <w:tc>
          <w:tcPr>
            <w:tcW w:w="1336" w:type="dxa"/>
            <w:vAlign w:val="center"/>
          </w:tcPr>
          <w:p w14:paraId="7B17DE28" w14:textId="77777777" w:rsidR="003768B4" w:rsidRPr="00B018DE" w:rsidRDefault="003768B4" w:rsidP="007B2F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018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.69</w:t>
            </w:r>
          </w:p>
        </w:tc>
      </w:tr>
      <w:tr w:rsidR="003768B4" w:rsidRPr="00B018DE" w14:paraId="0082EFCC" w14:textId="77777777" w:rsidTr="007B2FC7">
        <w:tc>
          <w:tcPr>
            <w:tcW w:w="1335" w:type="dxa"/>
          </w:tcPr>
          <w:p w14:paraId="2A386888" w14:textId="77777777" w:rsidR="003768B4" w:rsidRPr="00B018DE" w:rsidRDefault="003768B4" w:rsidP="007B2F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018DE">
              <w:rPr>
                <w:rFonts w:ascii="Times New Roman" w:hAnsi="Times New Roman" w:cs="Times New Roman"/>
              </w:rPr>
              <w:t>Pool 4</w:t>
            </w:r>
          </w:p>
        </w:tc>
        <w:tc>
          <w:tcPr>
            <w:tcW w:w="1335" w:type="dxa"/>
            <w:vAlign w:val="center"/>
          </w:tcPr>
          <w:p w14:paraId="510EE280" w14:textId="77777777" w:rsidR="003768B4" w:rsidRPr="00B018DE" w:rsidRDefault="003768B4" w:rsidP="007B2F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018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521</w:t>
            </w:r>
          </w:p>
        </w:tc>
        <w:tc>
          <w:tcPr>
            <w:tcW w:w="1336" w:type="dxa"/>
            <w:vAlign w:val="center"/>
          </w:tcPr>
          <w:p w14:paraId="43143213" w14:textId="77777777" w:rsidR="003768B4" w:rsidRPr="00B018DE" w:rsidRDefault="003768B4" w:rsidP="007B2F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018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.21</w:t>
            </w:r>
          </w:p>
        </w:tc>
        <w:tc>
          <w:tcPr>
            <w:tcW w:w="1336" w:type="dxa"/>
            <w:vAlign w:val="center"/>
          </w:tcPr>
          <w:p w14:paraId="78D1DA1E" w14:textId="77777777" w:rsidR="003768B4" w:rsidRPr="00B018DE" w:rsidRDefault="003768B4" w:rsidP="007B2F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018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9.14</w:t>
            </w:r>
          </w:p>
        </w:tc>
        <w:tc>
          <w:tcPr>
            <w:tcW w:w="1336" w:type="dxa"/>
            <w:vAlign w:val="center"/>
          </w:tcPr>
          <w:p w14:paraId="25A99B39" w14:textId="77777777" w:rsidR="003768B4" w:rsidRPr="00B018DE" w:rsidRDefault="003768B4" w:rsidP="007B2F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018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.29</w:t>
            </w:r>
          </w:p>
        </w:tc>
        <w:tc>
          <w:tcPr>
            <w:tcW w:w="1336" w:type="dxa"/>
            <w:vAlign w:val="center"/>
          </w:tcPr>
          <w:p w14:paraId="76B4A9F4" w14:textId="77777777" w:rsidR="003768B4" w:rsidRPr="00B018DE" w:rsidRDefault="003768B4" w:rsidP="007B2F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018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66.26</w:t>
            </w:r>
          </w:p>
        </w:tc>
        <w:tc>
          <w:tcPr>
            <w:tcW w:w="1336" w:type="dxa"/>
          </w:tcPr>
          <w:p w14:paraId="0BE8E417" w14:textId="77777777" w:rsidR="003768B4" w:rsidRPr="00B018DE" w:rsidRDefault="003768B4" w:rsidP="007B2F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97037">
              <w:rPr>
                <w:rFonts w:ascii="Times New Roman" w:hAnsi="Times New Roman" w:cs="Times New Roman"/>
              </w:rPr>
              <w:t>3.34</w:t>
            </w:r>
          </w:p>
        </w:tc>
      </w:tr>
      <w:tr w:rsidR="003768B4" w:rsidRPr="00B018DE" w14:paraId="6DC04F28" w14:textId="77777777" w:rsidTr="007B2FC7">
        <w:tc>
          <w:tcPr>
            <w:tcW w:w="1335" w:type="dxa"/>
          </w:tcPr>
          <w:p w14:paraId="3A360362" w14:textId="77777777" w:rsidR="003768B4" w:rsidRPr="00B018DE" w:rsidRDefault="003768B4" w:rsidP="007B2F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018DE">
              <w:rPr>
                <w:rFonts w:ascii="Times New Roman" w:hAnsi="Times New Roman" w:cs="Times New Roman"/>
              </w:rPr>
              <w:t>Pool 5</w:t>
            </w:r>
          </w:p>
        </w:tc>
        <w:tc>
          <w:tcPr>
            <w:tcW w:w="1335" w:type="dxa"/>
            <w:vAlign w:val="center"/>
          </w:tcPr>
          <w:p w14:paraId="452C88C4" w14:textId="77777777" w:rsidR="003768B4" w:rsidRPr="00B018DE" w:rsidRDefault="003768B4" w:rsidP="007B2F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018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18</w:t>
            </w:r>
          </w:p>
        </w:tc>
        <w:tc>
          <w:tcPr>
            <w:tcW w:w="1336" w:type="dxa"/>
            <w:vAlign w:val="center"/>
          </w:tcPr>
          <w:p w14:paraId="5887950D" w14:textId="77777777" w:rsidR="003768B4" w:rsidRPr="00B018DE" w:rsidRDefault="003768B4" w:rsidP="007B2F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018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.49</w:t>
            </w:r>
          </w:p>
        </w:tc>
        <w:tc>
          <w:tcPr>
            <w:tcW w:w="1336" w:type="dxa"/>
            <w:vAlign w:val="center"/>
          </w:tcPr>
          <w:p w14:paraId="646E095C" w14:textId="77777777" w:rsidR="003768B4" w:rsidRPr="00B018DE" w:rsidRDefault="003768B4" w:rsidP="007B2F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018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2.48</w:t>
            </w:r>
          </w:p>
        </w:tc>
        <w:tc>
          <w:tcPr>
            <w:tcW w:w="1336" w:type="dxa"/>
            <w:vAlign w:val="center"/>
          </w:tcPr>
          <w:p w14:paraId="6C69EF01" w14:textId="77777777" w:rsidR="003768B4" w:rsidRPr="00B018DE" w:rsidRDefault="003768B4" w:rsidP="007B2F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018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.53</w:t>
            </w:r>
          </w:p>
        </w:tc>
        <w:tc>
          <w:tcPr>
            <w:tcW w:w="1336" w:type="dxa"/>
            <w:vAlign w:val="center"/>
          </w:tcPr>
          <w:p w14:paraId="3702D860" w14:textId="77777777" w:rsidR="003768B4" w:rsidRPr="00B018DE" w:rsidRDefault="003768B4" w:rsidP="007B2F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018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44.47</w:t>
            </w:r>
          </w:p>
        </w:tc>
        <w:tc>
          <w:tcPr>
            <w:tcW w:w="1336" w:type="dxa"/>
            <w:vAlign w:val="center"/>
          </w:tcPr>
          <w:p w14:paraId="03339AA5" w14:textId="77777777" w:rsidR="003768B4" w:rsidRPr="00B018DE" w:rsidRDefault="003768B4" w:rsidP="007B2F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018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.31</w:t>
            </w:r>
          </w:p>
        </w:tc>
      </w:tr>
      <w:tr w:rsidR="003768B4" w:rsidRPr="00B018DE" w14:paraId="58DFB401" w14:textId="77777777" w:rsidTr="007B2FC7">
        <w:tc>
          <w:tcPr>
            <w:tcW w:w="1335" w:type="dxa"/>
          </w:tcPr>
          <w:p w14:paraId="05A9999D" w14:textId="77777777" w:rsidR="003768B4" w:rsidRPr="00B018DE" w:rsidRDefault="003768B4" w:rsidP="007B2F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018DE">
              <w:rPr>
                <w:rFonts w:ascii="Times New Roman" w:hAnsi="Times New Roman" w:cs="Times New Roman"/>
              </w:rPr>
              <w:t>Pool 6</w:t>
            </w:r>
          </w:p>
        </w:tc>
        <w:tc>
          <w:tcPr>
            <w:tcW w:w="1335" w:type="dxa"/>
            <w:vAlign w:val="center"/>
          </w:tcPr>
          <w:p w14:paraId="5676CB9D" w14:textId="77777777" w:rsidR="003768B4" w:rsidRPr="00B018DE" w:rsidRDefault="003768B4" w:rsidP="007B2F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018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400</w:t>
            </w:r>
          </w:p>
        </w:tc>
        <w:tc>
          <w:tcPr>
            <w:tcW w:w="1336" w:type="dxa"/>
            <w:vAlign w:val="center"/>
          </w:tcPr>
          <w:p w14:paraId="266E2CFD" w14:textId="77777777" w:rsidR="003768B4" w:rsidRPr="00B018DE" w:rsidRDefault="003768B4" w:rsidP="007B2F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018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.01</w:t>
            </w:r>
          </w:p>
        </w:tc>
        <w:tc>
          <w:tcPr>
            <w:tcW w:w="1336" w:type="dxa"/>
            <w:vAlign w:val="center"/>
          </w:tcPr>
          <w:p w14:paraId="6BC0AF6A" w14:textId="77777777" w:rsidR="003768B4" w:rsidRPr="00B018DE" w:rsidRDefault="003768B4" w:rsidP="007B2F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018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9.66</w:t>
            </w:r>
          </w:p>
        </w:tc>
        <w:tc>
          <w:tcPr>
            <w:tcW w:w="1336" w:type="dxa"/>
            <w:vAlign w:val="center"/>
          </w:tcPr>
          <w:p w14:paraId="5A16569D" w14:textId="77777777" w:rsidR="003768B4" w:rsidRPr="00B018DE" w:rsidRDefault="003768B4" w:rsidP="007B2F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018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.05</w:t>
            </w:r>
          </w:p>
        </w:tc>
        <w:tc>
          <w:tcPr>
            <w:tcW w:w="1336" w:type="dxa"/>
            <w:vAlign w:val="center"/>
          </w:tcPr>
          <w:p w14:paraId="2605AE76" w14:textId="77777777" w:rsidR="003768B4" w:rsidRPr="00B018DE" w:rsidRDefault="003768B4" w:rsidP="007B2F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018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36.02</w:t>
            </w:r>
          </w:p>
        </w:tc>
        <w:tc>
          <w:tcPr>
            <w:tcW w:w="1336" w:type="dxa"/>
            <w:vAlign w:val="center"/>
          </w:tcPr>
          <w:p w14:paraId="4302AE26" w14:textId="77777777" w:rsidR="003768B4" w:rsidRPr="00B018DE" w:rsidRDefault="003768B4" w:rsidP="007B2FC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018D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.58</w:t>
            </w:r>
          </w:p>
        </w:tc>
      </w:tr>
    </w:tbl>
    <w:p w14:paraId="19098027" w14:textId="77777777" w:rsidR="003768B4" w:rsidRDefault="003768B4" w:rsidP="003768B4">
      <w:pPr>
        <w:rPr>
          <w:rFonts w:ascii="Times New Roman" w:hAnsi="Times New Roman" w:cs="Times New Roman"/>
        </w:rPr>
      </w:pPr>
      <w:r w:rsidRPr="00996DA1">
        <w:rPr>
          <w:rFonts w:ascii="Times New Roman" w:hAnsi="Times New Roman" w:cs="Times New Roman"/>
        </w:rPr>
        <w:t>Abbreviations: %CV, coefficient of variation; QC, quality control.</w:t>
      </w:r>
    </w:p>
    <w:p w14:paraId="1C862054" w14:textId="77777777" w:rsidR="003768B4" w:rsidRPr="00996DA1" w:rsidRDefault="003768B4" w:rsidP="003768B4">
      <w:pPr>
        <w:rPr>
          <w:rFonts w:ascii="Times New Roman" w:hAnsi="Times New Roman" w:cs="Times New Roman"/>
        </w:rPr>
      </w:pPr>
      <w:r w:rsidRPr="00996DA1">
        <w:rPr>
          <w:rFonts w:ascii="Times New Roman" w:hAnsi="Times New Roman" w:cs="Times New Roman"/>
        </w:rPr>
        <w:t>Con</w:t>
      </w:r>
      <w:r>
        <w:rPr>
          <w:rFonts w:ascii="Times New Roman" w:hAnsi="Times New Roman" w:cs="Times New Roman"/>
        </w:rPr>
        <w:t xml:space="preserve"> </w:t>
      </w:r>
      <w:r w:rsidRPr="00996DA1">
        <w:rPr>
          <w:rFonts w:ascii="Times New Roman" w:hAnsi="Times New Roman" w:cs="Times New Roman"/>
        </w:rPr>
        <w:t>1 and Con</w:t>
      </w:r>
      <w:r>
        <w:rPr>
          <w:rFonts w:ascii="Times New Roman" w:hAnsi="Times New Roman" w:cs="Times New Roman"/>
        </w:rPr>
        <w:t xml:space="preserve"> </w:t>
      </w:r>
      <w:r w:rsidRPr="00996DA1">
        <w:rPr>
          <w:rFonts w:ascii="Times New Roman" w:hAnsi="Times New Roman" w:cs="Times New Roman"/>
        </w:rPr>
        <w:t>2 represent manufacturer-provided aqueous controls at low and high concentration ranges. Pools 3–6 are plasma-based QC samples spanning normal and abnormal biomarker profiles. Mean concentrations (</w:t>
      </w:r>
      <w:proofErr w:type="spellStart"/>
      <w:r w:rsidRPr="00996DA1">
        <w:rPr>
          <w:rFonts w:ascii="Times New Roman" w:hAnsi="Times New Roman" w:cs="Times New Roman"/>
        </w:rPr>
        <w:t>pg</w:t>
      </w:r>
      <w:proofErr w:type="spellEnd"/>
      <w:r w:rsidRPr="00996DA1">
        <w:rPr>
          <w:rFonts w:ascii="Times New Roman" w:hAnsi="Times New Roman" w:cs="Times New Roman"/>
        </w:rPr>
        <w:t>/mL) and coefficients of variation (%CV) are reported, demonstrating consistent assay performance across all analytes.</w:t>
      </w:r>
    </w:p>
    <w:p w14:paraId="6092E6EB" w14:textId="77777777" w:rsidR="003768B4" w:rsidRDefault="003768B4" w:rsidP="003768B4"/>
    <w:p w14:paraId="06B85AA0" w14:textId="77777777" w:rsidR="003768B4" w:rsidRPr="003768B4" w:rsidRDefault="003768B4" w:rsidP="003768B4"/>
    <w:sectPr w:rsidR="003768B4" w:rsidRPr="003768B4" w:rsidSect="003768B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68B4"/>
    <w:rsid w:val="003768B4"/>
    <w:rsid w:val="00A959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0F7FEB3"/>
  <w15:chartTrackingRefBased/>
  <w15:docId w15:val="{054898D0-D59F-F84D-8F91-F0CF1102C6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68B4"/>
  </w:style>
  <w:style w:type="paragraph" w:styleId="Heading1">
    <w:name w:val="heading 1"/>
    <w:basedOn w:val="Normal"/>
    <w:next w:val="Normal"/>
    <w:link w:val="Heading1Char"/>
    <w:uiPriority w:val="9"/>
    <w:qFormat/>
    <w:rsid w:val="003768B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768B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768B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768B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768B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768B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768B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768B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768B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768B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768B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768B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768B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768B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768B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768B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768B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768B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768B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768B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768B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768B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768B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768B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768B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768B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768B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768B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768B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768B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8</Words>
  <Characters>734</Characters>
  <Application>Microsoft Office Word</Application>
  <DocSecurity>0</DocSecurity>
  <Lines>6</Lines>
  <Paragraphs>1</Paragraphs>
  <ScaleCrop>false</ScaleCrop>
  <Company/>
  <LinksUpToDate>false</LinksUpToDate>
  <CharactersWithSpaces>8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ntica, Christina</dc:creator>
  <cp:keywords/>
  <dc:description/>
  <cp:lastModifiedBy>Dintica, Christina</cp:lastModifiedBy>
  <cp:revision>1</cp:revision>
  <dcterms:created xsi:type="dcterms:W3CDTF">2026-04-13T20:38:00Z</dcterms:created>
  <dcterms:modified xsi:type="dcterms:W3CDTF">2026-04-13T20:38:00Z</dcterms:modified>
</cp:coreProperties>
</file>